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67982" w14:textId="27F73D0A" w:rsidR="00041AC0" w:rsidRPr="00AE17F6" w:rsidRDefault="0082440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2 Table.</w:t>
      </w:r>
      <w:r w:rsidR="00441F1B" w:rsidRPr="00AE17F6">
        <w:rPr>
          <w:sz w:val="24"/>
          <w:szCs w:val="24"/>
        </w:rPr>
        <w:t xml:space="preserve"> </w:t>
      </w:r>
      <w:r w:rsidR="00441F1B" w:rsidRPr="0082440E">
        <w:rPr>
          <w:b/>
          <w:bCs/>
          <w:sz w:val="24"/>
          <w:szCs w:val="24"/>
        </w:rPr>
        <w:t xml:space="preserve">Summary of all metazoan taxa identified in seawater samples, indicating whether or not </w:t>
      </w:r>
      <w:r w:rsidR="005216FC" w:rsidRPr="0082440E">
        <w:rPr>
          <w:b/>
          <w:bCs/>
          <w:sz w:val="24"/>
          <w:szCs w:val="24"/>
        </w:rPr>
        <w:t>the</w:t>
      </w:r>
      <w:r w:rsidR="00441F1B" w:rsidRPr="0082440E">
        <w:rPr>
          <w:b/>
          <w:bCs/>
          <w:sz w:val="24"/>
          <w:szCs w:val="24"/>
        </w:rPr>
        <w:t xml:space="preserve"> taxa was detected</w:t>
      </w:r>
      <w:r w:rsidR="00437FCB" w:rsidRPr="0082440E">
        <w:rPr>
          <w:b/>
          <w:bCs/>
          <w:sz w:val="24"/>
          <w:szCs w:val="24"/>
        </w:rPr>
        <w:t xml:space="preserve"> at</w:t>
      </w:r>
      <w:r w:rsidR="00441F1B" w:rsidRPr="0082440E">
        <w:rPr>
          <w:b/>
          <w:bCs/>
          <w:sz w:val="24"/>
          <w:szCs w:val="24"/>
        </w:rPr>
        <w:t xml:space="preserve"> each depth ( shallow &lt; 500 m , mid 500 – 1400 m , deep &gt; 1400 m) and </w:t>
      </w:r>
      <w:r w:rsidR="009D6746" w:rsidRPr="0082440E">
        <w:rPr>
          <w:b/>
          <w:bCs/>
          <w:sz w:val="24"/>
          <w:szCs w:val="24"/>
        </w:rPr>
        <w:t>the total number of samples in which</w:t>
      </w:r>
      <w:r w:rsidR="00437FCB" w:rsidRPr="0082440E">
        <w:rPr>
          <w:b/>
          <w:bCs/>
          <w:sz w:val="24"/>
          <w:szCs w:val="24"/>
        </w:rPr>
        <w:t xml:space="preserve"> </w:t>
      </w:r>
      <w:r w:rsidR="005216FC" w:rsidRPr="0082440E">
        <w:rPr>
          <w:b/>
          <w:bCs/>
          <w:sz w:val="24"/>
          <w:szCs w:val="24"/>
        </w:rPr>
        <w:t>the</w:t>
      </w:r>
      <w:r w:rsidR="00441F1B" w:rsidRPr="0082440E">
        <w:rPr>
          <w:b/>
          <w:bCs/>
          <w:sz w:val="24"/>
          <w:szCs w:val="24"/>
        </w:rPr>
        <w:t xml:space="preserve"> taxa was detected.</w:t>
      </w:r>
    </w:p>
    <w:p w14:paraId="26BD98CD" w14:textId="529BC9DD" w:rsidR="00441F1B" w:rsidRDefault="00441F1B"/>
    <w:tbl>
      <w:tblPr>
        <w:tblW w:w="13640" w:type="dxa"/>
        <w:tblLook w:val="04A0" w:firstRow="1" w:lastRow="0" w:firstColumn="1" w:lastColumn="0" w:noHBand="0" w:noVBand="1"/>
      </w:tblPr>
      <w:tblGrid>
        <w:gridCol w:w="1540"/>
        <w:gridCol w:w="1433"/>
        <w:gridCol w:w="1574"/>
        <w:gridCol w:w="1936"/>
        <w:gridCol w:w="1773"/>
        <w:gridCol w:w="2500"/>
        <w:gridCol w:w="720"/>
        <w:gridCol w:w="580"/>
        <w:gridCol w:w="872"/>
        <w:gridCol w:w="1120"/>
      </w:tblGrid>
      <w:tr w:rsidR="00441F1B" w:rsidRPr="00441F1B" w14:paraId="7BDE8B3D" w14:textId="77777777" w:rsidTr="00AE17F6">
        <w:trPr>
          <w:trHeight w:val="300"/>
          <w:tblHeader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21F64F6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Phylu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0151EEB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las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3F401F2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rd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19F7DCE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Famil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54E1948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Genu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6D0B00D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5A2CFC9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Deep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0AE42D9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M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14:paraId="6EB6AF4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Shallo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vAlign w:val="bottom"/>
            <w:hideMark/>
          </w:tcPr>
          <w:p w14:paraId="71704A4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# Samples</w:t>
            </w:r>
          </w:p>
        </w:tc>
      </w:tr>
      <w:tr w:rsidR="00441F1B" w:rsidRPr="00441F1B" w14:paraId="772ECFA3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05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D96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98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itell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EAC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libregma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B91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libregm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F33C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alibregm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fl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80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74B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63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564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25BD245D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09BF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D622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3C185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nic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E79B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uph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0B04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hri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47A096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thri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nchyle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8599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C180B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3F9A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3D10E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1DC9E589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61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D6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DD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belliger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300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belliger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747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9183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C5F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A1A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98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BE8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20E9321F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777DD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4002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741A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E307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niad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66BAD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niad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1ADA59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72EB3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73C8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A8F28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6D4B2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24BCA616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9B0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46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C0D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F2F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niad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A98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77AA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EE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D4B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1F9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CD6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441F1B" w:rsidRPr="00441F1B" w14:paraId="5E43664D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C604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645C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0CAB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E01B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phty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4692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nephthy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3B6E4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cronephthys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nu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C36F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5C8BF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31C8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E967E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11951A39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74F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C4C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D89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on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1D4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rratu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1EE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7687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FC3F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99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CEB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933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41F1B" w:rsidRPr="00441F1B" w14:paraId="23B32299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BC3D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3EAD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5F42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on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3379A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o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E78B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B0E01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55154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F1C1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86690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77884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25197E7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A2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1A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C7F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ebell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87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hare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368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haret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317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9ABA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57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B7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14A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534C60AA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D19B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1309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81116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ebell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5776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ebel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1B1B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B550E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ACDEF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B071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CD3B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72770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3118D080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4AE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3E0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90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ebell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4A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chobranch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15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ebellid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5D8D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239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30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7AC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C63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59387BC8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39D2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00B0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2DD30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C3A47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48657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29B8F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6A2A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A9C09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F6E3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437DA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441F1B" w:rsidRPr="00441F1B" w14:paraId="1D0ED976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B1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A9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33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206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rt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89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rti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D96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279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18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32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9A9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41F1B" w:rsidRPr="00441F1B" w14:paraId="100B32A6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B9587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3837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7CCA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5289F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rt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2BEA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D8561F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6CB41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66FA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5956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B1A4C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441F1B" w:rsidRPr="00441F1B" w14:paraId="4AB55128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C14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8D4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A7C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EA0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415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CFC4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lanus finmarchic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580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363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0FB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49A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441F1B" w:rsidRPr="00441F1B" w14:paraId="03AFA7CD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7472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21C1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C14D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8535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15B1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14EB5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lanus glacial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57A9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D41B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9F905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70C7D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441F1B" w:rsidRPr="00441F1B" w14:paraId="0A1C7C7C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206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69A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16E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FFE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09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962E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496F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28B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35A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DF1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441F1B" w:rsidRPr="00441F1B" w14:paraId="72B79313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E05AD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08DF7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296E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3FA4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745D6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ocalan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F8DA2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eocalanus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obustio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964A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765A1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B09E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6701A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E797D77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23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311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6B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933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D58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DA54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BD4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04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B41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F82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441F1B" w:rsidRPr="00441F1B" w14:paraId="4E2051B6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CEEAA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D4A9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3134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6E91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uso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861E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calan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F1D42F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calanus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nu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5D80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1E67C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01D3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ED1A8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441F1B" w:rsidRPr="00441F1B" w14:paraId="78A995DC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FB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45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2E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71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uso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47F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calan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B66F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calanus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ewman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82C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374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8BF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4F2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6E2FBC8A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E708F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4ECE4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D6E7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94775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uso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B24A6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calan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DCFB13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907CE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D461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06116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D5A53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41F1B" w:rsidRPr="00441F1B" w14:paraId="179BCC50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59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6F0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894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2A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uso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086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3B4C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B151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610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D1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CF2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441F1B" w:rsidRPr="00441F1B" w14:paraId="534C0843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9E02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9B9E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E669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21F6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chae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C3C3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DE212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E67DD7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68EE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54053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57C5C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2F7A3549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46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42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2F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9EC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erorhabd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0CD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erorhabd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8360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C999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69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0B5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0AC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725B7FA1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B110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A104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3ED3F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55E38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ridi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075CA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ridi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98679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89EB5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D5BE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C423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A58E9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1EDBF5E0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48B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467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D64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76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no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75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nocalan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CD56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ocalanus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revicaud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44B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1C1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2D0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C98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370EB850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74491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4284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B206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87417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nocala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6A26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nocalan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24501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E188D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07CE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3FBF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36E57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7B897134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AEF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57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D52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E5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tho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E1B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tho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A7A4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ithon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imi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6D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C7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68D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F2D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</w:tr>
      <w:tr w:rsidR="00441F1B" w:rsidRPr="00441F1B" w14:paraId="64F0FD7B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8DA3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675ED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E648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5363A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tho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240E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tho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20ABD8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D53B7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1499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E0922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539E6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1F1B" w:rsidRPr="00441F1B" w14:paraId="47CA8D1E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41A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B78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4B9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ED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tho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876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66F2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1F8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1D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83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CD5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441F1B" w:rsidRPr="00441F1B" w14:paraId="0219760A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498E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BC4E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E38C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4CFC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ronom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B3186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BCCF75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FAEBF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F96F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9EBFA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2AEED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124EE485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1F7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80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29D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hipo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06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0DD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mist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837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D7EC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63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EFA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159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32E4FBC6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1866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AEE1B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15BBF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phausiac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D9AD9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4EA7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sanoess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04DAEA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hysanoess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icaud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EEF2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39116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5D16F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46382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</w:tr>
      <w:tr w:rsidR="00441F1B" w:rsidRPr="00441F1B" w14:paraId="5EA5715B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98F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B3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71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phausiac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03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8A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sanoess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0518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462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21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A55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3C7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</w:tr>
      <w:tr w:rsidR="00441F1B" w:rsidRPr="00441F1B" w14:paraId="08815ED4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AAA4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2D65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C6513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phausiac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6F4B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5DCE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76E84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D7A270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7F460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F56B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9F475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555D7A7B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CA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610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123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FA63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660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CD8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40B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629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A72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3F6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</w:tr>
      <w:tr w:rsidR="00441F1B" w:rsidRPr="00441F1B" w14:paraId="4F4C83EA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0AAA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EDC8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gittoide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FBCA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hragmophor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52BA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git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9AA5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sagitt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7EC26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sagitt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maxi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B37E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2CB1C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CC16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83BF3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41F1B" w:rsidRPr="00441F1B" w14:paraId="75573783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27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56C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gittoide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88F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ragmophor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D9D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krohn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3E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4BDF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C81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608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7BC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6AF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5C7CC47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980F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6796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FC11D3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44A857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FADF89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5E3AA5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CCEC5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952BA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B8F94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3F7DBF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41F1B" w:rsidRPr="00441F1B" w14:paraId="389F917D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2A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C7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idiac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2B5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lidobranch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6F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yur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91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sm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69A8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01F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3F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691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2D9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4FD5ADF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D3DC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6EAA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idiac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5FFA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lidobranch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EBAA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yur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ACAAC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219BDE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5773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BD54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5192C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79C16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72A8D867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D74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15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2C1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t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87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phinida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E5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obicephal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8D37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lobicephal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mel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428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2A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0AA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092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441F1B" w:rsidRPr="00441F1B" w14:paraId="51DC99ED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2E81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DCFB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726E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t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D44D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phinida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5D3E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obicephal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0084E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B970B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9E3A7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35CD4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112C4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75FEF48A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F5F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ADA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06E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t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27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coe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B5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coe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B36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hocoen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hocoe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1F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579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0F8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6A0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47F8E4E9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F8513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5060D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A07C0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t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C3543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coe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3826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D6B07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FB053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CC569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3A59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957D6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39BE1D4B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84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AA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79D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t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A4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iphiida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D81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ood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25E7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yperoodon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pull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B3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38F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8F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A2B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2E781B68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69A8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3873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37E03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t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A25D0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iphiida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D7995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ood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2FA4C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8FEF7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8A1CE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83953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00743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522B6975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70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D87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53C1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83A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6F50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C87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F01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786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C3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E74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441F1B" w:rsidRPr="00441F1B" w14:paraId="7A8AC944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797F4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39A9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F1CC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iar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9FCA6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2559B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tici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EEA794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rticin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equ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9FAF2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F7BE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2309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DF674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259FE617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1CC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24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96A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iar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53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sto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49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8F01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20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386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8C6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169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309FDA49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AD98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7A30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50F1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iar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A1D3B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rmath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5197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rmathi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F6E76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D5234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7443F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01F6F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6B04B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2544CD94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F03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7C0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9AD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yon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488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id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100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nell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CF55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anell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buscu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43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D76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AF0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C89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267014BD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F6B4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250D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412B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yon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F8CD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id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AE61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95C2B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19B5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20C0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4998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C284D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68C5FDEF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33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C2B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62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yonac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EED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no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B5E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EB17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885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AF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89F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F54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1F1B" w:rsidRPr="00441F1B" w14:paraId="766E69B8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BA2F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97180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2610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pathar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1D74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izopath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CE1C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ADD261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C933A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58F68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7814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28270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64A4616B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B5C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39F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617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leracti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37A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giacyath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7A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giacyath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84B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7FC3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56B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CCD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924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4AF9B142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A258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F90B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F143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oanthar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587A0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zoanth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EEAE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zoanth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7C517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70DD59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8589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AF6E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FF3DF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90A6D45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059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FE8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8A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comedus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BEA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gi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9A1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ginur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ED0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eginur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rimald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A7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BD5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B07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3ED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C0C6284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0EA06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C229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8349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comedus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6DCE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gi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44A8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CE082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DBA8A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9F56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8763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9CEBB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E682B8B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25E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522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963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phonophor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835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lma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3BA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B8F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rrus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rthocan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E6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AAC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06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106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41F1B" w:rsidRPr="00441F1B" w14:paraId="55DECEF3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5B2B1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91090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3BB5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phonophor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7C19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lma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9B944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45309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24F7C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0402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A1EE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DFDAE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B09C812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2F1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E5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z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05D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hymedus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70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palonema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226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tachogo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C27A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antachogon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aeckel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87A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060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80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78D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5D81674D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4D069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2EDE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yphozo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6E8ED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onat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A9D9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ol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D126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oll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8FEF9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oll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yville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A575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5B05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B2DF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AEF1D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3B0587C4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E1C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28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yphozo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48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onat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08F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phyl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EF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phyll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2AD7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riphyll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riphyl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B6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F41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7A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FEC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6D5F1F0D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631C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FCB3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yphozo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42B3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maeostom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B9B65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ane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502A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ane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34203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877A2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2562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FB08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849BF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47D71D7E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FE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7CD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210C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9F60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3CB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3E92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2920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26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7B3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F7B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441F1B" w:rsidRPr="00441F1B" w14:paraId="0D8312C8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9347E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enopho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A870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tacula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A885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dipp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D039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pe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F821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pe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F463C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165260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2F9F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1CC22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509C2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1F1B" w:rsidRPr="00441F1B" w14:paraId="009C3660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465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enopho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6C1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tacula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801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dipp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5C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pe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B9F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1EC1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189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34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34B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8B2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441F1B" w:rsidRPr="00441F1B" w14:paraId="2A9954A2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DEBBF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DEE52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eroid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AD5E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xillos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C143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ropecti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FD76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D76584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E2F81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1245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EB9AC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9CE20F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441F1B" w:rsidRPr="00441F1B" w14:paraId="05D2B562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960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855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ide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764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35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ylocentro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5E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ylocentrot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F34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rongylocentrotus pallid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CF4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A0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F5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49E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47EE8537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5317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86DC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ide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8AF1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thurio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1842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thur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7CFF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223F9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AB013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A7B4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7A2D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EE25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12ABC79C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65C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374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othuroid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EE3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ipod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F6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pid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E20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iag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8041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1E6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E2C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12D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539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7487F67E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579E5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F2384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iuroid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6FAA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iur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B9FB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iac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1B9D8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iophol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720A8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phiopholis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ule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C93F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62B4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6F8AA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1E82A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7EDEEF1E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434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A5E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iuroid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6D3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iur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FE4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iac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43D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iophol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1EB5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B15D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0BAF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CA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0C7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14ACFDDA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88537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63ED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68731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D33A6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340C5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89AC3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5F278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A3D84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E2C2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E001A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7C8E7961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49E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9F4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7A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torinimorph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681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un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230F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E053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9CE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3D9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288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09F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2529234C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370B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987E6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phopod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58E9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ali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CB22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al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BD7A3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CC7503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B1C40A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A863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B592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58D67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13988681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E2B2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871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261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639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F161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0CEC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F2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07C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2A0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401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441F1B" w:rsidRPr="00441F1B" w14:paraId="73288889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CB5A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mert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821A7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op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D392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ostilifer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6F17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rstedi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2A9A6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rstedi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24D64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erstedia</w:t>
            </w:r>
            <w:proofErr w:type="spellEnd"/>
            <w:r w:rsidRPr="001E2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dorsal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FC55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12E73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3DC4F5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B9D4E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10C54E56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6F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91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444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eciloscler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763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l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0F3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ll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9906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D4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C89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036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4E6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41F1B" w:rsidRPr="00441F1B" w14:paraId="19B8C53E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B045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197C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88CF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eciloscler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52AF0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l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D040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90DF14" w14:textId="77777777" w:rsidR="00441F1B" w:rsidRPr="001E26F6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CAEE3D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26A4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3467B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C3DB16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631D25DF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A4B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5F2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82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ractinell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E168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il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6D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aniell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29D" w14:textId="77777777" w:rsidR="00441F1B" w:rsidRPr="001E26F6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FD3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6C8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38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4F6E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25B5E2A7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2C00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E2C47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85885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ssacinosid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B742E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ssell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4B9A4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29382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1B9C7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0FDD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F695A3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D7968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41F1B" w:rsidRPr="00441F1B" w14:paraId="064E0D16" w14:textId="77777777" w:rsidTr="00441F1B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EA06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BB5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36FF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387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0BA6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804" w14:textId="77777777" w:rsidR="00441F1B" w:rsidRPr="00441F1B" w:rsidRDefault="00441F1B" w:rsidP="0044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CE8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6C1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EC0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452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441F1B" w:rsidRPr="00441F1B" w14:paraId="6D03ADE1" w14:textId="77777777" w:rsidTr="00441F1B">
        <w:trPr>
          <w:trHeight w:val="300"/>
        </w:trPr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58AF79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Xenacoelomorph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50B4CA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el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34585C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volutida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2EBD5B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231051" w14:textId="77777777" w:rsidR="00441F1B" w:rsidRPr="00441F1B" w:rsidRDefault="00441F1B" w:rsidP="0044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35DF79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CAFBF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306EB2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137F34" w14:textId="77777777" w:rsidR="00441F1B" w:rsidRPr="00441F1B" w:rsidRDefault="00441F1B" w:rsidP="0044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1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14:paraId="3D9C0884" w14:textId="77777777" w:rsidR="00441F1B" w:rsidRDefault="00441F1B"/>
    <w:sectPr w:rsidR="00441F1B" w:rsidSect="00441F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1B"/>
    <w:rsid w:val="00041AC0"/>
    <w:rsid w:val="000E2E1A"/>
    <w:rsid w:val="001E26F6"/>
    <w:rsid w:val="00261091"/>
    <w:rsid w:val="00300E18"/>
    <w:rsid w:val="00437FCB"/>
    <w:rsid w:val="00441F1B"/>
    <w:rsid w:val="005216FC"/>
    <w:rsid w:val="00630B2D"/>
    <w:rsid w:val="008224DF"/>
    <w:rsid w:val="0082440E"/>
    <w:rsid w:val="00896E04"/>
    <w:rsid w:val="00994C63"/>
    <w:rsid w:val="009D6746"/>
    <w:rsid w:val="00AE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108C9"/>
  <w15:chartTrackingRefBased/>
  <w15:docId w15:val="{28BABFB4-9957-43B4-8CC1-07F88680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1F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1F1B"/>
    <w:rPr>
      <w:color w:val="954F72"/>
      <w:u w:val="single"/>
    </w:rPr>
  </w:style>
  <w:style w:type="paragraph" w:customStyle="1" w:styleId="msonormal0">
    <w:name w:val="msonormal"/>
    <w:basedOn w:val="Normal"/>
    <w:rsid w:val="00441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41F1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3A383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6">
    <w:name w:val="xl66"/>
    <w:basedOn w:val="Normal"/>
    <w:rsid w:val="00441F1B"/>
    <w:pPr>
      <w:pBdr>
        <w:top w:val="single" w:sz="4" w:space="0" w:color="auto"/>
        <w:bottom w:val="single" w:sz="4" w:space="0" w:color="auto"/>
      </w:pBdr>
      <w:shd w:val="clear" w:color="000000" w:fill="3A383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7">
    <w:name w:val="xl67"/>
    <w:basedOn w:val="Normal"/>
    <w:rsid w:val="00441F1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3A383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8">
    <w:name w:val="xl68"/>
    <w:basedOn w:val="Normal"/>
    <w:rsid w:val="00441F1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41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441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441F1B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441F1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441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441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441F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0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07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FD39A49E87BC44948AC8C770AAAD53" ma:contentTypeVersion="8" ma:contentTypeDescription="Create a new document." ma:contentTypeScope="" ma:versionID="13dc2102e8094ea0ab3c4e7ed5253aaa">
  <xsd:schema xmlns:xsd="http://www.w3.org/2001/XMLSchema" xmlns:xs="http://www.w3.org/2001/XMLSchema" xmlns:p="http://schemas.microsoft.com/office/2006/metadata/properties" xmlns:ns2="dc12ba97-9fae-48a0-bbb2-264dce5419f1" targetNamespace="http://schemas.microsoft.com/office/2006/metadata/properties" ma:root="true" ma:fieldsID="e8e3b5e09e5c5318e3bf06a63b36fc74" ns2:_="">
    <xsd:import namespace="dc12ba97-9fae-48a0-bbb2-264dce5419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2ba97-9fae-48a0-bbb2-264dce5419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82C105-FF49-4D32-A600-766EB6410A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9477F7-444F-4435-86F1-D001A6715E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12ba97-9fae-48a0-bbb2-264dce541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F2B86A-294E-4F69-B2EB-BE6BC654A2B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52</Words>
  <Characters>4858</Characters>
  <Application>Microsoft Office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McClenaghan</dc:creator>
  <cp:keywords/>
  <dc:description/>
  <cp:lastModifiedBy>Beverly McClenaghan</cp:lastModifiedBy>
  <cp:revision>11</cp:revision>
  <dcterms:created xsi:type="dcterms:W3CDTF">2020-03-13T13:47:00Z</dcterms:created>
  <dcterms:modified xsi:type="dcterms:W3CDTF">2020-06-19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D39A49E87BC44948AC8C770AAAD53</vt:lpwstr>
  </property>
</Properties>
</file>